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1F4" w:rsidRDefault="00F001F4" w:rsidP="00F001F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S3. Differentially expressed proteins in YM158 between WL and CK</w:t>
      </w:r>
      <w:bookmarkStart w:id="0" w:name="_GoBack"/>
      <w:bookmarkEnd w:id="0"/>
    </w:p>
    <w:tbl>
      <w:tblPr>
        <w:tblStyle w:val="2"/>
        <w:tblW w:w="13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74"/>
        <w:gridCol w:w="63"/>
        <w:gridCol w:w="2849"/>
        <w:gridCol w:w="1142"/>
        <w:gridCol w:w="2211"/>
        <w:gridCol w:w="2211"/>
      </w:tblGrid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01F4" w:rsidRDefault="00F001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01F4" w:rsidRDefault="00F001F4">
            <w:r>
              <w:rPr>
                <w:rFonts w:ascii="Times New Roman" w:hAnsi="Times New Roman" w:cs="Times New Roman"/>
              </w:rPr>
              <w:t>log2_FC(WL/CK)</w:t>
            </w:r>
          </w:p>
        </w:tc>
        <w:tc>
          <w:tcPr>
            <w:tcW w:w="24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01F4" w:rsidRDefault="00F001F4">
            <w:r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01F4" w:rsidRDefault="00F001F4">
            <w:r>
              <w:rPr>
                <w:rFonts w:ascii="Times New Roman" w:hAnsi="Times New Roman" w:cs="Times New Roman"/>
              </w:rPr>
              <w:t>Functional Category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89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01F4" w:rsidRDefault="00F001F4">
            <w:pPr>
              <w:jc w:val="center"/>
            </w:pPr>
            <w:r>
              <w:rPr>
                <w:rFonts w:ascii="Times New Roman" w:hAnsi="Times New Roman" w:cs="Times New Roman"/>
              </w:rPr>
              <w:t>UP-regulated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L_TGACv1_131998_AA043430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9707606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boxypeptid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6019_AA123085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0552167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lycosyltransferas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AS_TGACv1_569693_AA182194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52030127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pothetical 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TRIAE_CS42_4BL_TGACv1_320837_AA104991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0.490230478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 xml:space="preserve">predicted protein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TRIAE_CS42_2AL_TGACv1_094081_AA0292320.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0.4423414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S_TGACv1_329474_AA110178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5063523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6" w:tooltip="Go to alignment for predicted protein [Hordeum vulgare subsp. vulgare] &gt;dbj|BAJ88373.1| predicted protein [Hordeum vulgare subsp. vulgare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edicted protein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S_TGACv1_329474_AA1101780.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5063523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7" w:tooltip="Go to alignment for predicted protein [Hordeum vulgare subsp. vulgare] &gt;dbj|BAJ88373.1| predicted protein [Hordeum vulgare subsp. vulgare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edicted protein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L_TGACv1_002075_AA003850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152957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L_TGACv1_002075_AA0038500.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152957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TRIAE_CS42_6AS_TGACv1_485670_AA154987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0.314682113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AL_TGACv1_288845_AA095955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5455908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BL_TGACv1_405828_AA133599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5455908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DL_TGACv1_435646_AA145301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5455908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89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01F4" w:rsidRDefault="00F001F4">
            <w:pPr>
              <w:jc w:val="center"/>
            </w:pPr>
            <w:r>
              <w:rPr>
                <w:rFonts w:ascii="Times New Roman" w:hAnsi="Times New Roman" w:cs="Times New Roman"/>
              </w:rPr>
              <w:t>Down-regulated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S_TGACv1_328833_AA1094200.2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525202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minopeptidase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atabolic 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S_TGACv1_328833_AA1094200.3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52520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minopeptidas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atabolic 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TRIAE_CS42_1AL_TGACv1_002534_AA004289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-0.26756043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 xml:space="preserve">solanesyl-diphosphate synthase 2, chloroplastic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TRIAE_CS42_1BL_TGACv1_030959_AA010455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-0.26756043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8" w:tooltip="Go to alignment for solanesyl-diphosphate synthase 2, chloroplastic [Aegilops tauschii subsp. tauschii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solanesyl-diphosphate synthase 2, 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TRIAE_CS42_1DL_TGACv1_063491_AA022788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-0.26756043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9" w:tooltip="Go to alignment for solanesyl-diphosphate synthase 2, chloroplastic [Aegilops tauschii subsp. tauschii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solanesyl-diphosphate synthase 2, 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01F4" w:rsidRDefault="00F001F4"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TRIAE_CS42_1DL_TGACv1_063491_AA022788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-0.26756043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0" w:tooltip="Go to alignment for solanesyl-diphosphate synthase 2, chloroplastic [Aegilops tauschii subsp. tauschii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solanesyl-diphosphate synthase 2, 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01F4" w:rsidRDefault="00F001F4"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B_TGACv1_221690_AA074752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7419687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sbP domain-containing protein 6, chloroplastic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DL_TGACv1_250418_AA086786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7419687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sbP domain-containing protein 6, chloroplastic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F001F4" w:rsidTr="00F001F4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TRIAE_CS42_4AL_TGACv1_289784_AA097676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-0.28367967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DEAD-box ATP-dependent RNA helicase 3, chloroplasti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01F4" w:rsidTr="00F001F4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AL_TGACv1_558524_AA179402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AG protein, chloroplastic-lik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AL_TGACv1_558524_AA179402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AG protein, chloroplastic-lik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AL_TGACv1_558524_AA1794020.3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AG protein, chloroplastic-lik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BL_TGACv1_577507_AA187730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1" w:tooltip="Go to alignment for multiple organellar RNA editing factor 9, chloroplastic [Brachypodium distachyon] &gt;gb|KQJ95010.1| hypothetical protein BRADI_3g14650v3 [Brachypodium distachyon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multiple organellar RNA editing factor 9, 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BL_TGACv1_577507_AA187730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2" w:tooltip="Go to alignment for multiple organellar RNA editing factor 9, chloroplastic [Brachypodium distachyon] &gt;gb|KQJ95010.1| hypothetical protein BRADI_3g14650v3 [Brachypodium distachyon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multiple organellar RNA editing factor 9, 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BL_TGACv1_577507_AA1877300.3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3" w:tooltip="Go to alignment for multiple organellar RNA editing factor 9, chloroplastic [Brachypodium distachyon] &gt;gb|KQJ95010.1| hypothetical protein BRADI_3g14650v3 [Brachypodium distachyon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multiple organellar RNA editing factor 9, 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DL_TGACv1_602578_AA196150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4" w:tooltip="Go to alignment for multiple organellar RNA editing factor 9, chloroplastic [Brachypodium distachyon] &gt;gb|KQJ95010.1| hypothetical protein BRADI_3g14650v3 [Brachypodium distachyon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multiple organellar RNA editing factor 9, </w:t>
              </w:r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lastRenderedPageBreak/>
                <w:t xml:space="preserve">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DL_TGACv1_602578_AA196150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5" w:tooltip="Go to alignment for multiple organellar RNA editing factor 9, chloroplastic [Brachypodium distachyon] &gt;gb|KQJ95010.1| hypothetical protein BRADI_3g14650v3 [Brachypodium distachyon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multiple organellar RNA editing factor 9, 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DL_TGACv1_602578_AA1961500.3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6" w:tooltip="Go to alignment for multiple organellar RNA editing factor 9, chloroplastic [Brachypodium distachyon] &gt;gb|KQJ95010.1| hypothetical protein BRADI_3g14650v3 [Brachypodium distachyon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multiple organellar RNA editing factor 9, 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DL_TGACv1_602578_AA1961500.4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84767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7" w:tooltip="Go to alignment for multiple organellar RNA editing factor 9, chloroplastic [Brachypodium distachyon] &gt;gb|KQJ95010.1| hypothetical protein BRADI_3g14650v3 [Brachypodium distachyon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multiple organellar RNA editing factor 9, chloroplastic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AL_TGACv1_195570_AA065135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44722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e-S cluster assembly factor HCF101, chloroplastic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AL_TGACv1_195570_AA065135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44722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e-S cluster assembly factor HCF101, chloroplastic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AL_TGACv1_195570_AA0651350.3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44722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e-S cluster assembly factor HCF101, chloroplastic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DL_TGACv1_250912_AA087494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44722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8" w:tooltip="Go to alignment for fe-S cluster assembly factor HCF101, chloroplastic isoform X1 [Aegilops tauschii subsp. tauschii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fe-S cluster assembly factor HCF101, chloroplastic isoform X1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DL_TGACv1_250912_AA087494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44722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9" w:tooltip="Go to alignment for fe-S cluster assembly factor HCF101, chloroplastic isoform X1 [Aegilops tauschii subsp. tauschii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fe-S cluster assembly factor HCF101, chloroplastic isoform X1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4690_AA120668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495724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hyll a-b binding protein 4, chloroplasti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4690_AA120668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495724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hyll a-b binding protein 4, chloroplasti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4690_AA1206680.5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495724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hyll a-b binding protein 4, chloroplasti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BL_TGACv1_404484_AA130160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495724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hyll a-b binding protein 4, chloroplasti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AL_TGACv1_291921_AA099707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2899148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cyl-CoA-binding protein-lik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L_TGACv1_130632_AA041500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5588961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hylakoid lumenal 29 kDa protein, chloroplastic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TRIAE_CS42_6AS_TGACv1_487122_AA156834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-0.41842695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0" w:tooltip="Go to alignment for 3-isopropylmalate dehydratase large subunit, chloroplastic [Aegilops tauschii subsp. tauschii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3-isopropylmalate dehydratase large subunit, chloroplastic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4765B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BL_TGACv1_578978_AA190260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8293343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1" w:tooltip="Go to alignment for dolichyl-diphosphooligosaccharide--protein glycosyltransferase 48 kDa subunit [Aegilops tauschii subsp. tauschii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dolichyl-diphosphooligosaccharide--protein glycosyltransferase 48 kDa subunit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BL_TGACv1_578978_AA1902600.3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8293343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2" w:tooltip="Go to alignment for dolichyl-diphosphooligosaccharide--protein glycosyltransferase 48 kDa subunit [Aegilops tauschii subsp. tauschii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dolichyl-diphosphooligosaccharide--protein glycosyltransferase 48 kDa subunit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DL_TGACv1_605357_AA200622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8293343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3" w:tooltip="Go to alignment for dolichyl-diphosphooligosaccharide--protein glycosyltransferase 48 kDa subunit [Aegilops tauschii subsp. tauschii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dolichyl-diphosphooligosaccharide--protein glycosyltransferase 48 kDa subunit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L_TGACv1_131439_AA042770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8874718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peroxide dismutase [Mn], mitochondri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L_TGACv1_093548_AA028240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8926584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methyltransferase, mitochondri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S_TGACv1_177289_AA057238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7631151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4" w:tooltip="Go to alignment for predicted protein [Hordeum vulgare subsp. vulgare] &gt;dbj|BAJ91733.1| predicted protein [Hordeum vulgare subsp. vulgare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edicted protein 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S_TGACv1_177289_AA057238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7631151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Pr="00F4765B" w:rsidRDefault="00B510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5" w:tooltip="Go to alignment for predicted protein [Hordeum vulgare subsp. vulgare] &gt;dbj|BAJ91733.1| predicted protein [Hordeum vulgare subsp. vulgare]" w:history="1">
              <w:r w:rsidR="00F001F4" w:rsidRPr="00F4765B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predicted protein</w:t>
              </w:r>
            </w:hyperlink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AS_TGACv1_306673_AA101190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933375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DL_TGACv1_343777_AA113961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933375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BS_TGACv1_514577_AA166174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629622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DL_TGACv1_606336_AA200986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2462658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IAE_CS42_7DL_TGACv1_606336_AA200986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2462658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B_TGACv1_222346_AA076268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468486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DL_TGACv1_249129_AA0838870.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468486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F001F4" w:rsidRDefault="00F001F4"/>
        </w:tc>
      </w:tr>
      <w:tr w:rsidR="00F001F4" w:rsidTr="00F001F4">
        <w:trPr>
          <w:gridAfter w:val="2"/>
          <w:wAfter w:w="4832" w:type="dxa"/>
        </w:trPr>
        <w:tc>
          <w:tcPr>
            <w:tcW w:w="3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DL_TGACv1_249129_AA0838870.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468486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001F4" w:rsidRDefault="00F001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01F4" w:rsidRDefault="00F001F4"/>
        </w:tc>
      </w:tr>
    </w:tbl>
    <w:p w:rsidR="00E61D52" w:rsidRPr="00F001F4" w:rsidRDefault="00B510FF"/>
    <w:sectPr w:rsidR="00E61D52" w:rsidRPr="00F001F4" w:rsidSect="00270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10FF" w:rsidRDefault="00B510FF" w:rsidP="00F4765B">
      <w:r>
        <w:separator/>
      </w:r>
    </w:p>
  </w:endnote>
  <w:endnote w:type="continuationSeparator" w:id="0">
    <w:p w:rsidR="00B510FF" w:rsidRDefault="00B510FF" w:rsidP="00F47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10FF" w:rsidRDefault="00B510FF" w:rsidP="00F4765B">
      <w:r>
        <w:separator/>
      </w:r>
    </w:p>
  </w:footnote>
  <w:footnote w:type="continuationSeparator" w:id="0">
    <w:p w:rsidR="00B510FF" w:rsidRDefault="00B510FF" w:rsidP="00F47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001F4"/>
    <w:rsid w:val="00270266"/>
    <w:rsid w:val="00277966"/>
    <w:rsid w:val="002F461D"/>
    <w:rsid w:val="003628BA"/>
    <w:rsid w:val="00B510FF"/>
    <w:rsid w:val="00D430F0"/>
    <w:rsid w:val="00EA6047"/>
    <w:rsid w:val="00F001F4"/>
    <w:rsid w:val="00F4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FA1EA3F-64E5-49AC-86F3-53D75492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01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rsid w:val="00F00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3">
    <w:name w:val="Hyperlink"/>
    <w:basedOn w:val="a0"/>
    <w:uiPriority w:val="99"/>
    <w:semiHidden/>
    <w:unhideWhenUsed/>
    <w:rsid w:val="00F001F4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47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765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7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7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5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blast.ncbi.nlm.nih.gov/Blast.cgi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blast.ncbi.nlm.nih.gov/Blast.cgi" TargetMode="Externa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hyperlink" Target="https://blast.ncbi.nlm.nih.gov/Blast.cg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hyperlink" Target="https://blast.ncbi.nlm.nih.gov/Blast.cgi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blast.ncbi.nlm.nih.gov/Blast.cgi" TargetMode="External"/><Relationship Id="rId19" Type="http://schemas.openxmlformats.org/officeDocument/2006/relationships/hyperlink" Target="https://blast.ncbi.nlm.nih.gov/Blast.cgi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38</Words>
  <Characters>8771</Characters>
  <Application>Microsoft Office Word</Application>
  <DocSecurity>0</DocSecurity>
  <Lines>73</Lines>
  <Paragraphs>20</Paragraphs>
  <ScaleCrop>false</ScaleCrop>
  <Company>MS</Company>
  <LinksUpToDate>false</LinksUpToDate>
  <CharactersWithSpaces>10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9-02-11T02:06:00Z</dcterms:created>
  <dcterms:modified xsi:type="dcterms:W3CDTF">2019-04-29T12:11:00Z</dcterms:modified>
</cp:coreProperties>
</file>